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"/>
          <w:szCs w:val="22"/>
        </w:rPr>
      </w:pPr>
      <w:r>
        <w:rPr>
          <w:rFonts w:cs="Arial" w:ascii="Arial Narrow" w:hAnsi="Arial Narrow"/>
          <w:b/>
          <w:szCs w:val="22"/>
        </w:rPr>
        <w:t>Supplemental Table 3</w:t>
      </w:r>
      <w:r>
        <w:rPr>
          <w:rFonts w:cs="Arial" w:ascii="Arial Narrow" w:hAnsi="Arial Narrow"/>
          <w:szCs w:val="22"/>
        </w:rPr>
        <w:t>:</w:t>
      </w:r>
      <w:r>
        <w:rPr>
          <w:rFonts w:eastAsia="AdvP64C2;Arial Unicode MS" w:cs="Arial" w:ascii="Arial Narrow" w:hAnsi="Arial Narrow"/>
          <w:b/>
          <w:sz w:val="20"/>
          <w:szCs w:val="22"/>
          <w:lang w:eastAsia="nb-NO"/>
        </w:rPr>
        <w:t xml:space="preserve"> </w:t>
      </w:r>
      <w:r>
        <w:rPr>
          <w:rFonts w:eastAsia="Batang;바탕" w:cs="Arial" w:ascii="Arial Narrow" w:hAnsi="Arial Narrow"/>
          <w:szCs w:val="22"/>
        </w:rPr>
        <w:t>Summary of all published studies on intake of dietary flavonoids and pancreatic cancer risk</w:t>
      </w:r>
      <w:r>
        <w:rPr>
          <w:rFonts w:cs="Arial" w:ascii="Arial Narrow" w:hAnsi="Arial Narrow"/>
          <w:szCs w:val="22"/>
        </w:rPr>
        <w:t>.</w:t>
      </w:r>
    </w:p>
    <w:tbl>
      <w:tblPr>
        <w:tblW w:w="53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647"/>
        <w:gridCol w:w="1414"/>
        <w:gridCol w:w="3295"/>
        <w:gridCol w:w="2824"/>
        <w:gridCol w:w="3057"/>
        <w:gridCol w:w="1766"/>
      </w:tblGrid>
      <w:tr>
        <w:trPr>
          <w:trHeight w:val="495" w:hRule="atLeast"/>
        </w:trPr>
        <w:tc>
          <w:tcPr>
            <w:tcW w:w="16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[reference]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untry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design</w:t>
            </w:r>
          </w:p>
        </w:tc>
        <w:tc>
          <w:tcPr>
            <w:tcW w:w="16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Study population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 pancreatic cancer case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follow-up in years) </w:t>
            </w:r>
          </w:p>
        </w:tc>
        <w:tc>
          <w:tcPr>
            <w:tcW w:w="329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ietary assessment metho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ubclasses of flavonoids studie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stimation of flavonoids intak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82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ntake comparison,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xtreme quintiles</w:t>
            </w:r>
          </w:p>
        </w:tc>
        <w:tc>
          <w:tcPr>
            <w:tcW w:w="482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Results </w:t>
            </w:r>
          </w:p>
        </w:tc>
      </w:tr>
      <w:tr>
        <w:trPr>
          <w:trHeight w:val="330" w:hRule="atLeast"/>
        </w:trPr>
        <w:tc>
          <w:tcPr>
            <w:tcW w:w="164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64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29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8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057" w:type="dxa"/>
            <w:tcBorders>
              <w:top w:val="single" w:sz="4" w:space="0" w:color="FFFFFF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R/OR comparing extreme categories (95% CI)</w:t>
            </w:r>
          </w:p>
        </w:tc>
        <w:tc>
          <w:tcPr>
            <w:tcW w:w="1766" w:type="dxa"/>
            <w:tcBorders>
              <w:top w:val="single" w:sz="4" w:space="0" w:color="FFFFFF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founding variables</w:t>
            </w:r>
          </w:p>
        </w:tc>
      </w:tr>
      <w:tr>
        <w:trPr/>
        <w:tc>
          <w:tcPr>
            <w:tcW w:w="16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urrent study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urop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477,309 men and women, aged &gt; 20 years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EPIC</w:t>
            </w:r>
          </w:p>
        </w:tc>
        <w:tc>
          <w:tcPr>
            <w:tcW w:w="14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1.3)</w:t>
            </w:r>
          </w:p>
        </w:tc>
        <w:tc>
          <w:tcPr>
            <w:tcW w:w="32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ous types of dietary questionnaires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Total flavonoids and 9 subclasses (flavanols, flavan-3-ols, proanthocyanidins, theaflavins anthocyanidins flavanones, flavonols, flavones and isoflavones), estimated from the USDA database and from the Phenol Explorer database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was calculated using data on food content, also considering standard recipes and retention factors for processed food.</w:t>
            </w:r>
          </w:p>
        </w:tc>
        <w:tc>
          <w:tcPr>
            <w:tcW w:w="28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 (medians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flavonoids: 124.2 to 933.9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anols: 83.5 to 823.5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-3-ols: 13.0 to 525.1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anthocyanidins: 57.6 to 312.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eaflavins: 0 to 19.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nthocyanidins: 7.8 to 56.1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onols: 10.1 to 52.1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anones: 3.2 to 46.3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ones: 0.6 to 7.3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soflavones: 0.2 to 2.6 </w:t>
            </w:r>
          </w:p>
        </w:tc>
        <w:tc>
          <w:tcPr>
            <w:tcW w:w="30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: No association.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R = 1.10 (0.85-1.42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ubclasses 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anol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13 (0.87-1.46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an-3-ol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23 (0.93-1.62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roanthocyanidin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02 (0.80-1.31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heaflavins: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35 (1.03-1.75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nthocyanidin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02 (0.78-1.33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onol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31 (1.00-1.72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anone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84 (0.66-1.07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one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95 (0.73-1.25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soflavone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91 (0.64-1.28)</w:t>
            </w:r>
          </w:p>
        </w:tc>
        <w:tc>
          <w:tcPr>
            <w:tcW w:w="17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center, sex, energy intake, BMI, smoking, alcohol use, diabetes status (validated and or self-reported).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rem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</w:t>
            </w:r>
            <w:r>
              <w:rPr>
                <w:rFonts w:cs="Arial" w:ascii="Arial" w:hAnsi="Arial"/>
                <w:sz w:val="18"/>
                <w:szCs w:val="18"/>
              </w:rPr>
              <w:t xml:space="preserve">, 2013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3]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dvOT0906c96e" w:hAnsi="AdvOT0906c96e" w:cs="AdvOT0906c96e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SPECTIVE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7,104 men and women, aged 50–71 years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dvOT0906c96e" w:ascii="AdvOT0906c96e" w:hAnsi="AdvOT0906c96e"/>
                <w:sz w:val="18"/>
                <w:szCs w:val="18"/>
                <w:lang w:eastAsia="es-ES"/>
              </w:rPr>
              <w:t xml:space="preserve">National Institutes of Health-AARP Diet and Health Study Cohort. 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dvOT1ef757c0" w:hAnsi="AdvOT1ef757c0" w:cs="AdvOT1ef757c0"/>
                <w:sz w:val="19"/>
                <w:szCs w:val="19"/>
                <w:lang w:eastAsia="es-ES"/>
              </w:rPr>
            </w:pPr>
            <w:r>
              <w:rPr>
                <w:rFonts w:cs="AdvOT1ef757c0" w:ascii="AdvOT1ef757c0" w:hAnsi="AdvOT1ef757c0"/>
                <w:sz w:val="19"/>
                <w:szCs w:val="19"/>
                <w:lang w:eastAsia="es-E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dvOT0906c96e" w:hAnsi="AdvOT0906c96e" w:cs="AdvOT0906c96e"/>
                <w:sz w:val="18"/>
                <w:szCs w:val="18"/>
                <w:lang w:eastAsia="es-ES"/>
              </w:rPr>
            </w:pPr>
            <w:r>
              <w:rPr>
                <w:rFonts w:cs="AdvOT0906c96e" w:ascii="AdvOT0906c96e" w:hAnsi="AdvOT0906c96e"/>
                <w:sz w:val="18"/>
                <w:szCs w:val="18"/>
                <w:lang w:eastAsia="es-ES"/>
              </w:rPr>
              <w:t>2,379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dvOT0906c96e" w:ascii="AdvOT0906c96e" w:hAnsi="AdvOT0906c96e"/>
                <w:sz w:val="18"/>
                <w:szCs w:val="18"/>
                <w:lang w:eastAsia="es-ES"/>
              </w:rPr>
              <w:t>10.6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FQ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flavonoids and 6 subclasses (flavan-3-ols, flavanones, flavonols, anthocyanidins, flavones and isoflavones), estimated from the USDA flavonoids database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was calculated using data on food content also considering standard recipes and retention factors for processed food.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 per 1000 kcal (medians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flavonoids: 34.3 to 388.0 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-3-ols: 8.6 to 331.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thocyanidins: 2.1 to 15.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ols: 4.5 to 21.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ones: 2.6 to 55.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es: 0.2 to 1.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soflavones: 0.1 to 0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: No association.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R = 1.09 (0.96–1.24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ublasses: </w:t>
            </w:r>
            <w:bookmarkEnd w:id="0"/>
            <w:bookmarkEnd w:id="1"/>
            <w:r>
              <w:rPr>
                <w:rFonts w:cs="Arial" w:ascii="Arial" w:hAnsi="Arial"/>
                <w:sz w:val="18"/>
                <w:szCs w:val="18"/>
                <w:lang w:val="en-US"/>
              </w:rPr>
              <w:t>No association.</w:t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-3-ols: 1.03 (0.91–1.17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thocyanidins: 1.10 (0.96–1.27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ols: 1.09 (0.95–1.24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ones: 1.06 (0.92–1.21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es: 1.09 (0.95–1.25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soflavones: 0.96 (0.84–1.09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sex, energy intake, smoking, BMI, alcohol use, diabetes status (self-reported), saturated fat and red meat intake.</w:t>
            </w:r>
          </w:p>
        </w:tc>
      </w:tr>
      <w:tr>
        <w:trPr/>
        <w:tc>
          <w:tcPr>
            <w:tcW w:w="164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2" w:name="_GoBack"/>
            <w:bookmarkEnd w:id="2"/>
            <w:r>
              <w:rPr>
                <w:rFonts w:cs="Arial" w:ascii="Arial" w:hAnsi="Arial"/>
                <w:sz w:val="18"/>
                <w:szCs w:val="18"/>
              </w:rPr>
              <w:t xml:space="preserve">Wang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</w:t>
            </w:r>
            <w:r>
              <w:rPr>
                <w:rFonts w:cs="Arial" w:ascii="Arial" w:hAnsi="Arial"/>
                <w:sz w:val="18"/>
                <w:szCs w:val="18"/>
              </w:rPr>
              <w:t>, 2009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9]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</w:t>
            </w:r>
          </w:p>
        </w:tc>
        <w:tc>
          <w:tcPr>
            <w:tcW w:w="164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,408 women, aged &gt; 45 year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Women’s health study.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umber not provide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1.5)</w:t>
            </w:r>
          </w:p>
        </w:tc>
        <w:tc>
          <w:tcPr>
            <w:tcW w:w="329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FQ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 and 3 flavonols (quercetin, kaempferol and myricetin) and 2 flavones (apigenin and luteolin) subclasses, estimated from published values from Europe (analyses completed in The Netherlands).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 (medians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flavonoids: 8.8 to 47.44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uercetin: 6.5 to 32.8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aempferol: 0.9 to 13.1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yricetin: 0.1 to 2.8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igenin: 0.1 to 1.4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teolin: 0.01 to 0.2</w:t>
            </w:r>
          </w:p>
        </w:tc>
        <w:tc>
          <w:tcPr>
            <w:tcW w:w="305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: No association.</w:t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HR = not provided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blasses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R = not provided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race,  energy intake, intervention group, smoking, alcohol use, physical activity, menopausal status, hormone replacement therapy, multivitamin use, BMI, family history of cancer, intake of fruits &amp; vegetables, fiber, folate and saturated fat.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utler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200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15]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A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,708 postmenopausal women, aged &gt; 55 year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owa Women’s Health Study.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0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FQ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 and 7 subclasses (flavan-3-ols, flavanones, flavonols, anthocyanidins, flavones, isoflavones and proanthocyanidings), estimated from the USDA flavonoids database.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calculated using data on food content and also considering standard recipes.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 (means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flavonoids: 91 to 680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-3-ols: 4.1 to 314.6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anthocyanidins: 58.2 to 591.0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ols: 3.9 to 23.2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ones: 7.4 to 107.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thocyanidins: 45.6 to 365.1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es: 0.1 to 1.75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soflavones: 0.1 to 1.8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otal Flavonoids: No association.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R = not provide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Subclasses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= not provided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race, energy intake, education,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MI, multivitamin use, physical activity, smoking.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be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</w:t>
            </w:r>
            <w:r>
              <w:rPr>
                <w:rFonts w:cs="Arial" w:ascii="Arial" w:hAnsi="Arial"/>
                <w:sz w:val="18"/>
                <w:szCs w:val="18"/>
              </w:rPr>
              <w:t>, 200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4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inlan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ROSPECTIV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,111 healthy male smokers, aged 50-69 year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he ATBC study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6.1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et history questionnai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 and 3 subclasses (flavonols, flavan-3-ols and flavones) and seven subgroups (kaempferol, myricetin, quercetion, catechin, epicatechin, apigenin and luteolin), estimated from published values from Europe (analyses completed in The Netherlands).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calculated using data on food content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, energy adjusted (range of intake in mg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: &lt; 6.5 to &gt; 22.9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ols: &lt; 5.2 to &gt; 13.0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aempferol: &lt; 0.2 to &gt; 1.9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yrecetin: &lt;0.4 to &gt; 1.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uercetin: &lt; 4.4 to &gt; 9.9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an-3-ols: &lt; 0.9 to &gt; 9.8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techin: &lt; 0.4 to &gt; 3.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catechin: &lt; 0.5 to &gt; 6.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es: &lt; 0.03 to &gt; 0.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igenin: &lt; 0.02 to &gt; 0.1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teolin: &lt; 0.01 to &gt; 0.07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= 0.90 (0.64–1.28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Inverse association i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n smokers not consuming supplements: HR = 0.36 (0.17-0.78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Subclasses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nols: 0.91 (0.64-1.30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empferol: 0.93 (0.65-1.33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ecetin: 1.04 (0.73-1.49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cetin: 1.07 (0.75-1.53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an-3-ols: 0.92 (0.64-1.31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chin: 0.95 (0.66-1.36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catechin: 0.90 (0.63-1.28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nes: 0.99 (0.70-1.42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igenin: 1.06 (0.74-1.51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teolin: 1.09 (0.77-1.56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energy intake, diabetes status (self-reported), saturated fat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Nöthlings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, 200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[17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US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3,518 men and women, aged 45-75 yea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ultiethnic cohort (MEC) study.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8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onols intake and 3 subclasses (quercetin, myricetin and kaempferol), estimated from Hawaiian food composition database and published values of Hawaiian food.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calculated using data on food content.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 (mean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lavonols: 14.83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uercetin: 10.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yricetin: 0.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aempferol: 3.9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Flavonoids as Flavonols: </w:t>
            </w:r>
            <w:r>
              <w:rPr>
                <w:rFonts w:cs="Arial" w:ascii="Arial" w:hAnsi="Arial"/>
                <w:sz w:val="18"/>
                <w:szCs w:val="18"/>
              </w:rPr>
              <w:t>HR = 0.77 (0.58-1.03; p trend=0.046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classes: No association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cetin: 0.80 (0.60-1.06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icetin: 0.78 (0.58-1.05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empferol: 0.85 (0.65-1.12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rse associations in smokers: Flavonols: 0.41 (0.22-0.74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cetin: 0.55 (0.30-0.99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icetin: 0.27 (0.14-0.55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empferol: 0.55 (0.30-1.01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sex, energy intake, BMI, smoking, family history of pancreatic cancer, diabetes status (self-reported), red and processed meat.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dvP6EC0" w:hAnsi="AdvP6EC0" w:cs="AdvP6EC0"/>
                <w:sz w:val="16"/>
                <w:szCs w:val="16"/>
                <w:lang w:val="en-US" w:eastAsia="es-ES"/>
              </w:rPr>
            </w:pPr>
            <w:r>
              <w:rPr>
                <w:rFonts w:cs="AdvP6EC0" w:ascii="AdvP6EC0" w:hAnsi="AdvP6EC0"/>
                <w:sz w:val="16"/>
                <w:szCs w:val="16"/>
                <w:lang w:val="en-US" w:eastAsia="es-E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Arts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, 200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[12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US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ROSPECTIV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,651 postmenopausal women, aged &gt; 55 year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owa Women´s Health Study.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0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FQ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techins and 6 subclasses (catechin, gallocatechin, epicatechin, epigallocatechin, epicatechin gallate, and epigallocatechin gallate), estimated from published values from Europe (analyses completed in The Netherlands).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calculated using data on food content and also considering standard recipes.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, adjusted for energy intake (means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Catechins: 3.6 to 75.1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techin: 1.4 to 6.1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catechin: 1.9 to 18.2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llocatechin: 0 to 3.5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gallocatechin: 0 to 24.0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catechin gallate: 0.2 to 17.8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gallocatechin gallate: 0 to 24.3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onols + flavones: 5.3 to 31.4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 (catechins)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R = 0.74 (0.46–1.20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blasses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R = not provid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energy intake, BMI, waist to hip ratio, physical activity, smoking, alcohol use, fruits and vegetables.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Knekt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, 199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[16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Finland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PROSPECTIV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,959 Finnish men and women, aged &gt; 15 yea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he Finnish Mobile Clinic Health Examination survey (1967-1991).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4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et history questionnai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 and 5 subclasses (myricetin, kaempferol, quercetin, luteolin and apigenin), estimated from published values from Europe (analyses completed in The Netherlands).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calculated using data on food content.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 (mean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flavonoids: ranging from 0 to 41.4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ean intake: 24.2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Quercetin: 3.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Kaempferol: 0.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yricetin: 0.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Naringenin: 5.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Hesperetin: 15.1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R = 1.46 (0.37-5.71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blasses: No association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R = not provid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center/area, sex, occupation, BMI, smoking, energy intake, vitamin C, vitamin E, carotene, fiber, saturated, monounsaturated and polyunsaturated fatty acids, and cholesterol.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ossi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20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18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ta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SE-CONTROL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6 incident pancreatic cancer cases and 652 matched controls, aged 34–80 year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6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A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FQ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flavonoids and 7 flavonoid subclasses (flavanols, flavanones, flavonols, anthocyanidins, flavones, and proanthocyanidins, also including 6 classes: monomers, dimers, trimers, 4–6 mers, 7–10 mers, &gt;10 mers), estimated from the USDA flavonoids database and other published values (vegetables).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ke calculated using data on food content.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/day, adjusted for energy intake (means), among control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The mean daily intake among controls was Flavanols: 63.4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Flavonones: 36.2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Flavonols: 24.7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nthocyanidins: 18.6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Flavones: 0.5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Pronathocyanidines: 103.5 for monomer and dimer proanthocyanidins combined, and 261.7 three or more mers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Flavonoids: </w:t>
            </w:r>
            <w:r>
              <w:rPr>
                <w:rFonts w:cs="Arial" w:ascii="Arial" w:hAnsi="Arial"/>
                <w:sz w:val="18"/>
                <w:szCs w:val="18"/>
              </w:rPr>
              <w:t>not provided.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Subclasses : No association, except for proanthocyanidins: OR = 0.41 (0.24-0.69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anols: 0.63 (0.38–1.03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anones: 0.68 (0.41–1.14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nols: 0.69 (0.42–1.13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hocyanidins 0.83 (0.43–1.60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nes: 0.88 (0.53–1.46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anthocyanidins: 0.41 (0.24–0.69)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, center, sex, non-alcohol energy intake, smoking, alcohol use, year of interview, education and diabetes status (self-reported).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dvPS94BA" w:hAnsi="AdvPS94BA" w:cs="AdvPS94BA"/>
                <w:sz w:val="16"/>
                <w:szCs w:val="16"/>
                <w:lang w:val="en-US" w:eastAsia="es-ES"/>
              </w:rPr>
            </w:pPr>
            <w:r>
              <w:rPr>
                <w:rFonts w:cs="AdvPS94BA" w:ascii="AdvPS94BA" w:hAnsi="AdvPS94BA"/>
                <w:sz w:val="16"/>
                <w:szCs w:val="16"/>
                <w:lang w:val="en-US" w:eastAsia="es-E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eastAsia="AdvP64C2;Arial Unicode MS" w:cs="Arial"/>
          <w:sz w:val="20"/>
          <w:lang w:eastAsia="nb-NO"/>
        </w:rPr>
      </w:pPr>
      <w:r>
        <w:rPr>
          <w:rFonts w:eastAsia="AdvP64C2;Arial Unicode MS" w:cs="Arial" w:ascii="Arial" w:hAnsi="Arial"/>
          <w:sz w:val="20"/>
          <w:lang w:eastAsia="nb-NO"/>
        </w:rPr>
        <w:t>NA: Not Applicable</w:t>
      </w:r>
    </w:p>
    <w:p>
      <w:pPr>
        <w:pStyle w:val="Normal"/>
        <w:spacing w:lineRule="auto" w:line="240"/>
        <w:jc w:val="both"/>
        <w:rPr/>
      </w:pPr>
      <w:r>
        <w:rPr>
          <w:rFonts w:eastAsia="AdvP64C2;Arial Unicode MS" w:cs="Arial" w:ascii="Arial" w:hAnsi="Arial"/>
          <w:sz w:val="20"/>
          <w:lang w:eastAsia="nb-NO"/>
        </w:rPr>
        <w:t>FFQ= Food Frequency Questionnaire</w:t>
      </w:r>
    </w:p>
    <w:p>
      <w:pPr>
        <w:pStyle w:val="Normal"/>
        <w:spacing w:lineRule="auto" w:line="240"/>
        <w:jc w:val="both"/>
        <w:rPr>
          <w:rFonts w:ascii="Arial" w:hAnsi="Arial" w:eastAsia="AdvP64C2;Arial Unicode MS" w:cs="Arial"/>
          <w:sz w:val="20"/>
          <w:lang w:eastAsia="nb-NO"/>
        </w:rPr>
      </w:pPr>
      <w:r>
        <w:rPr>
          <w:rFonts w:eastAsia="AdvP64C2;Arial Unicode MS" w:cs="Arial" w:ascii="Arial" w:hAnsi="Arial"/>
          <w:sz w:val="20"/>
          <w:lang w:eastAsia="nb-NO"/>
        </w:rPr>
        <w:t>HR: Hazard ratio; OR: Odds ratio</w:t>
      </w:r>
    </w:p>
    <w:p>
      <w:pPr>
        <w:pStyle w:val="Normal"/>
        <w:spacing w:lineRule="auto" w:line="240"/>
        <w:jc w:val="both"/>
        <w:rPr>
          <w:rFonts w:ascii="Arial" w:hAnsi="Arial" w:eastAsia="AdvP64C2;Arial Unicode MS" w:cs="Arial"/>
          <w:sz w:val="20"/>
          <w:lang w:eastAsia="nb-NO"/>
        </w:rPr>
      </w:pPr>
      <w:r>
        <w:rPr>
          <w:rFonts w:eastAsia="AdvP64C2;Arial Unicode MS" w:cs="Arial" w:ascii="Arial" w:hAnsi="Arial"/>
          <w:sz w:val="20"/>
          <w:lang w:eastAsia="nb-NO"/>
        </w:rPr>
        <w:t>BMI: body mass index</w:t>
      </w:r>
    </w:p>
    <w:p>
      <w:pPr>
        <w:sectPr>
          <w:type w:val="nextPage"/>
          <w:pgSz w:orient="landscape" w:w="16838" w:h="11906"/>
          <w:pgMar w:left="1077" w:right="1134" w:gutter="0" w:header="0" w:top="1134" w:footer="0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40"/>
        <w:jc w:val="both"/>
        <w:rPr>
          <w:rFonts w:ascii="Arial" w:hAnsi="Arial" w:eastAsia="AdvP64C2;Arial Unicode MS" w:cs="Arial"/>
          <w:sz w:val="20"/>
          <w:lang w:eastAsia="nb-NO"/>
        </w:rPr>
      </w:pPr>
      <w:r>
        <w:rPr>
          <w:rFonts w:eastAsia="AdvP64C2;Arial Unicode MS" w:cs="Arial" w:ascii="Arial" w:hAnsi="Arial"/>
          <w:sz w:val="20"/>
          <w:lang w:eastAsia="nb-NO"/>
        </w:rPr>
        <w:t>USDA: U.S. Department of Agriculture</w:t>
      </w:r>
    </w:p>
    <w:p>
      <w:pPr>
        <w:pStyle w:val="Normal"/>
        <w:rPr>
          <w:rFonts w:ascii="Arial" w:hAnsi="Arial" w:eastAsia="AdvP64C2;Arial Unicode MS" w:cs="Arial"/>
          <w:sz w:val="20"/>
          <w:lang w:eastAsia="nb-NO"/>
        </w:rPr>
      </w:pPr>
      <w:r>
        <w:rPr>
          <w:rFonts w:eastAsia="AdvP64C2;Arial Unicode MS" w:cs="Arial" w:ascii="Arial" w:hAnsi="Arial"/>
          <w:sz w:val="20"/>
          <w:lang w:eastAsia="nb-NO"/>
        </w:rPr>
      </w:r>
    </w:p>
    <w:sectPr>
      <w:type w:val="nextPage"/>
      <w:pgSz w:orient="landscape" w:w="16838" w:h="11906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AdvOT0906c96e">
    <w:charset w:val="00"/>
    <w:family w:val="swiss"/>
    <w:pitch w:val="default"/>
  </w:font>
  <w:font w:name="AdvOT1ef757c0">
    <w:charset w:val="00"/>
    <w:family w:val="roman"/>
    <w:pitch w:val="default"/>
  </w:font>
  <w:font w:name="AdvP6EC0">
    <w:charset w:val="00"/>
    <w:family w:val="auto"/>
    <w:pitch w:val="default"/>
  </w:font>
  <w:font w:name="AdvPS94B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Ttulo1ArialNarrow14ptNegrita">
    <w:name w:val="Estilo Título 1 + Arial Narrow 14 pt Negrita"/>
    <w:basedOn w:val="Heading1"/>
    <w:qFormat/>
    <w:pPr>
      <w:keepNext w:val="false"/>
      <w:numPr>
        <w:ilvl w:val="0"/>
        <w:numId w:val="0"/>
      </w:numPr>
      <w:spacing w:before="400" w:after="60"/>
      <w:ind w:left="2160" w:hanging="0"/>
      <w:contextualSpacing/>
      <w:outlineLvl w:val="9"/>
    </w:pPr>
    <w:rPr>
      <w:rFonts w:ascii="Arial Narrow" w:hAnsi="Arial Narrow" w:cs="Times New Roman"/>
      <w:b w:val="false"/>
      <w:smallCaps/>
      <w:color w:val="0F243E"/>
      <w:spacing w:val="20"/>
      <w:kern w:val="0"/>
      <w:sz w:val="28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Estilo2">
    <w:name w:val="Estilo2"/>
    <w:basedOn w:val="Textocomentario"/>
    <w:next w:val="Textocomentario"/>
    <w:qFormat/>
    <w:pPr>
      <w:widowControl w:val="false"/>
      <w:kinsoku w:val="false"/>
      <w:overflowPunct w:val="false"/>
      <w:autoSpaceDE w:val="false"/>
      <w:snapToGrid w:val="false"/>
      <w:spacing w:lineRule="auto" w:line="480"/>
    </w:pPr>
    <w:rPr>
      <w:rFonts w:ascii="Arial" w:hAnsi="Arial" w:cs="Arial"/>
    </w:rPr>
  </w:style>
  <w:style w:type="paragraph" w:styleId="Estilo3">
    <w:name w:val="Estilo3"/>
    <w:basedOn w:val="Textocomentario"/>
    <w:next w:val="Textocomentario"/>
    <w:qFormat/>
    <w:pPr/>
    <w:rPr>
      <w:rFonts w:ascii="Arial" w:hAnsi="Arial" w:cs="Arial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8:23:00Z</dcterms:created>
  <dc:creator>emolinam</dc:creator>
  <dc:description/>
  <cp:keywords/>
  <dc:language>en-US</dc:language>
  <cp:lastModifiedBy>esther</cp:lastModifiedBy>
  <cp:lastPrinted>2014-11-06T14:11:00Z</cp:lastPrinted>
  <dcterms:modified xsi:type="dcterms:W3CDTF">2016-02-11T17:07:00Z</dcterms:modified>
  <cp:revision>10</cp:revision>
  <dc:subject/>
  <dc:title>Table 6: Summary of studies on intake of dietary flavonoids and pancreatic cancer risk</dc:title>
</cp:coreProperties>
</file>